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4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Results of the MR and sensitivity analyses evaluating causal relationship between omega-3 fatty acids and type 1 diabet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973.0" w:type="dxa"/>
        <w:jc w:val="left"/>
        <w:tblInd w:w="-431.0" w:type="dxa"/>
        <w:tblLayout w:type="fixed"/>
        <w:tblLook w:val="0400"/>
      </w:tblPr>
      <w:tblGrid>
        <w:gridCol w:w="2870"/>
        <w:gridCol w:w="1366"/>
        <w:gridCol w:w="1093"/>
        <w:gridCol w:w="1229"/>
        <w:gridCol w:w="1775"/>
        <w:gridCol w:w="1640"/>
        <w:tblGridChange w:id="0">
          <w:tblGrid>
            <w:gridCol w:w="2870"/>
            <w:gridCol w:w="1366"/>
            <w:gridCol w:w="1093"/>
            <w:gridCol w:w="1229"/>
            <w:gridCol w:w="1775"/>
            <w:gridCol w:w="164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MR ANALY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ODDS RATI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LOWE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C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UPPER </w:t>
            </w:r>
          </w:p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C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EGGER INTERCEPT (p.value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HETEROGENEITY (Cochran's Q, </w:t>
            </w:r>
          </w:p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p.value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ALL SNPS (N=42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verse variance weighte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9215922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5638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506343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R Egg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2024223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614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3516542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-0.03284337 (0.26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07.4 (p&lt;0.000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eighted medi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1512038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0014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3233603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eighted mod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1215281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9810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2821322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  Analysis excluding proxies (N=40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verse variance weighte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9295148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5612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5392981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R Egg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1963173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6001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3848740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-0.0316112 (0.30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06.3 (p&lt;0.000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eighted medi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1513466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0015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3235193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eighted mod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1199891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98179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2776397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 Analysis excluding blood-associated snps (N=25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verse variance weighte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62578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21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8434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R Egg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95486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13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.8329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-0.02624965 (0.61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79.4 (p&lt;0.000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eighted medi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87786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62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2353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eighted mod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87644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62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2301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Analysis excluding body composition -associated snps (N=32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verse variance weighte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0014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61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6217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R Egg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223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64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3033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-0.02762246 (0.34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90.0 (p&lt;0.000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eighted medi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1535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00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3247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eighted mod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1328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98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3061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Analysis excluding inflammation-associated snps (N=36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verse variance weighte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81113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41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6018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R Egg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01297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28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5458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-0.01514672 (0.68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07.3 (p&lt;0.000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eighted medi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89515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67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1837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eighted mod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89403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67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1831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Analysis excluding lipid-associated snps (N=24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verse variance weight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92492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42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0186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R Egg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2039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46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1308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-0.04304142 (0.35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779.6 (p&lt;0.000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eighted medi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15512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00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3286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eighted mod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12655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97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2988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Analysis excluding T2D-associated snps (N=40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verse variance weight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925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54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565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R Egg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2002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59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4287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-0.03221034 (0.28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06.6 (p&lt;0.00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eighted medi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1530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0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3293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eighted mod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1305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98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2996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D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G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de5xd+6xUAj9eXqIuisb4VJ5fQQ==">AMUW2mVfVPtnoz6w62LNNiDxmgQJEosGs3whiWp/xpkdZJMNgwLaTXytuGy8eT88rsz8BLGIdlUQVcCguSC4LGOswXplK6c0jV+dtIPRJBBY9/nsXGHD2h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13:32:00Z</dcterms:created>
  <dc:creator>lydia abolo</dc:creator>
</cp:coreProperties>
</file>